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eastAsia="AdvOT6c1def61.B;Arial" w:cs="Times New Roman"/>
          <w:b/>
          <w:szCs w:val="21"/>
        </w:rPr>
        <w:t>Table S</w:t>
      </w:r>
      <w:r>
        <w:rPr>
          <w:rFonts w:eastAsia="宋体" w:cs="Times New Roman"/>
          <w:b/>
          <w:szCs w:val="21"/>
          <w:lang w:val="en-US" w:eastAsia="zh-CN"/>
        </w:rPr>
        <w:t>1</w:t>
      </w:r>
      <w:r>
        <w:rPr>
          <w:rFonts w:eastAsia="AdvOT6c1def61.B;Arial" w:cs="Times New Roman"/>
          <w:b/>
          <w:szCs w:val="21"/>
        </w:rPr>
        <w:t xml:space="preserve"> Primers (S, sense; A, antisense) for real time PCR.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672"/>
        <w:gridCol w:w="3750"/>
        <w:gridCol w:w="1221"/>
        <w:gridCol w:w="975"/>
      </w:tblGrid>
      <w:tr>
        <w:trPr>
          <w:trHeight w:val="510" w:hRule="atLeast"/>
        </w:trPr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color w:val="000000"/>
                <w:szCs w:val="21"/>
              </w:rPr>
              <w:t>Acc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/>
                <w:bCs/>
                <w:color w:val="000000"/>
                <w:szCs w:val="21"/>
              </w:rPr>
              <w:t>Primer Sequence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Production length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/bp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/>
                <w:bCs/>
                <w:kern w:val="0"/>
                <w:szCs w:val="21"/>
              </w:rPr>
              <w:t>Tm/℃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sz w:val="21"/>
                <w:szCs w:val="21"/>
              </w:rPr>
              <w:t>galectin-12</w:t>
            </w:r>
          </w:p>
        </w:tc>
        <w:tc>
          <w:tcPr>
            <w:tcW w:w="16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142844.1</w:t>
            </w:r>
          </w:p>
        </w:tc>
        <w:tc>
          <w:tcPr>
            <w:tcW w:w="3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:</w:t>
            </w:r>
            <w:r>
              <w:rPr>
                <w:rFonts w:cs="Times New Roman"/>
                <w:sz w:val="18"/>
                <w:szCs w:val="18"/>
              </w:rPr>
              <w:t xml:space="preserve"> CCCGACGGCTGTCACCAAGA 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</w:r>
          </w:p>
        </w:tc>
        <w:tc>
          <w:tcPr>
            <w:tcW w:w="1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:</w:t>
            </w:r>
            <w:r>
              <w:rPr>
                <w:rFonts w:cs="Times New Roman"/>
                <w:sz w:val="18"/>
                <w:szCs w:val="18"/>
              </w:rPr>
              <w:t xml:space="preserve"> CAACCCTCGCTTCCATACCA 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 xml:space="preserve">PTGS2 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321.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CTCTTCCTCCTGTGCCTGATGACT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GAAAAACTGATGGGTGAAGTGCTG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 xml:space="preserve">ADIPOQ 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370.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: CTCCTTCCACGTCACGGTCT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37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: CCAGATAGAGGAGCACAGAGCC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PLIN1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038638.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GGGGGTGTTGAGAAGGTGGTAG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A: </w:t>
            </w:r>
            <w:r>
              <w:rPr>
                <w:rFonts w:cs="Times New Roman"/>
                <w:color w:val="000000"/>
                <w:sz w:val="18"/>
                <w:szCs w:val="18"/>
              </w:rPr>
              <w:t>CTGGAAGGTGTGTTGAGAGATGGT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PLIN4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XM_021084057.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CCGAGGCGACATTCATCCAAG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ATCCCGGAGCGTCACAAAGC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FABP3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099931.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ACAAAGCACCTTCAAGAGCACAGAG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119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A: </w:t>
            </w:r>
            <w:r>
              <w:rPr>
                <w:rFonts w:cs="Times New Roman"/>
                <w:color w:val="000000"/>
                <w:sz w:val="18"/>
                <w:szCs w:val="18"/>
              </w:rPr>
              <w:t>GGACAAGTTTGCCTCCATCCAGT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8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FABP5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039746.2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AACCTGGGACAGAAGTTTGAAGA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6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A: </w:t>
            </w:r>
            <w:r>
              <w:rPr>
                <w:rFonts w:cs="Times New Roman"/>
                <w:color w:val="000000"/>
                <w:sz w:val="18"/>
                <w:szCs w:val="18"/>
              </w:rPr>
              <w:t>TCATGACGCATACCACCACTAAT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SLC27A2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278777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TGGCGTGCCTCAACTACAAC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A: </w:t>
            </w:r>
            <w:r>
              <w:rPr>
                <w:rFonts w:cs="Times New Roman"/>
                <w:color w:val="000000"/>
                <w:sz w:val="18"/>
                <w:szCs w:val="18"/>
              </w:rPr>
              <w:t>ATCCGTGTTAGAACTTCTGCTCA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RNASEL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097512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GCTGGTCCTCTATGTGGTAAAAAA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CCTAAGGGTCCTGTAACGGCTC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FOXO1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014.3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GAGTGGATGGTCAAGAGCGTGC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5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GATTTCCCACTCTTGCCTCCC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CMKLR1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123100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S: </w:t>
            </w:r>
            <w:r>
              <w:rPr>
                <w:rFonts w:cs="Times New Roman"/>
                <w:color w:val="000000"/>
                <w:sz w:val="18"/>
                <w:szCs w:val="18"/>
              </w:rPr>
              <w:t>ATGGACTACCACTGGGTGTTC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34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ACAGGGAGGAGCACGGAGA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Cs/>
                <w:i w:val="false"/>
                <w:iCs w:val="false"/>
                <w:sz w:val="21"/>
                <w:szCs w:val="21"/>
              </w:rPr>
              <w:t>ADRB1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123074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TCGGTGGACGTACTGTGCGT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CAGGCTCTGGTAGCGAAAGG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Cs/>
                <w:i w:val="false"/>
                <w:iCs w:val="false"/>
                <w:sz w:val="21"/>
                <w:szCs w:val="21"/>
              </w:rPr>
              <w:t>HTR2A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217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CTGACCATTGCTGGAAACATAC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ATGGCAAGTGACATCAGGAAATAG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lang w:val="en-US" w:eastAsia="zh-CN"/>
              </w:rPr>
              <w:t xml:space="preserve">WNT5a   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XM_013981798.2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S</w:t>
            </w:r>
            <w:r>
              <w:rPr>
                <w:rFonts w:cs="Times New Roman"/>
                <w:color w:val="000000"/>
                <w:sz w:val="18"/>
                <w:szCs w:val="18"/>
              </w:rPr>
              <w:t>TCCGTCTTCGGCAGGGTCAT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23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ACTCCTTGGCGAAGCGGTAG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lang w:val="en-US" w:eastAsia="zh-CN"/>
              </w:rPr>
              <w:t>β-catenin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367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AGGCTACCGTTGGATTGATTC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TTCTTCCATGCGGACCCCC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lang w:val="en-US" w:eastAsia="zh-CN"/>
              </w:rPr>
              <w:t>AKT1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159776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TCAGGGCTGCTCAAGAAGGAC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CACGATGCTGGCGAAGAAAC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lang w:val="en-US" w:eastAsia="zh-CN"/>
              </w:rPr>
              <w:t xml:space="preserve">AKT2 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001256779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: GAGTGACGGCTCCTTCATTG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: GGTCTTCATCAGCTGGCATTC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HSL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_214315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: CACTGACTGCTGACCCCAAG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: TCCTCACTGTCCTGTCCTTCAC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FAS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F589048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: AGCCTAACTCCTCGCTGCAAT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96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: TCCTTGGAACCGTCTGTGTTC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60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ATGL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F583921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: CGTGAAAAGATGACCCAGATCA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: CACAGCCTGGATGGCTACG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13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67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Q452569.1</w:t>
            </w:r>
          </w:p>
        </w:tc>
        <w:tc>
          <w:tcPr>
            <w:tcW w:w="375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: CGTGAAAAGATGACCCAGATCA</w:t>
            </w:r>
          </w:p>
        </w:tc>
        <w:tc>
          <w:tcPr>
            <w:tcW w:w="1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3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7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: CACAGCCTGGATGGCTACGT</w:t>
            </w:r>
          </w:p>
        </w:tc>
        <w:tc>
          <w:tcPr>
            <w:tcW w:w="1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AdvOT6c1def61.B;Arial" w:cs="Times New Roman"/>
          <w:sz w:val="24"/>
          <w:szCs w:val="24"/>
        </w:rPr>
      </w:pPr>
      <w:r>
        <w:rPr>
          <w:rFonts w:eastAsia="AdvOT6c1def61.B;Arial" w:cs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AdvOT6c1def61.B;Arial" w:cs="Times New Roman"/>
          <w:sz w:val="24"/>
          <w:szCs w:val="24"/>
        </w:rPr>
      </w:pPr>
      <w:r>
        <w:rPr>
          <w:rFonts w:eastAsia="AdvOT6c1def61.B;Arial" w:cs="Times New Roman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jc w:val="left"/>
        <w:rPr>
          <w:rFonts w:eastAsia="AdvOT6c1def61.B;Arial"/>
          <w:sz w:val="24"/>
          <w:szCs w:val="24"/>
        </w:rPr>
      </w:pPr>
      <w:r>
        <w:rPr>
          <w:rFonts w:eastAsia="AdvOT6c1def61.B;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eastAsia="AdvOT6c1def61.B;Arial"/>
          <w:b w:val="false"/>
          <w:b w:val="false"/>
          <w:bCs/>
          <w:color w:val="FF0000"/>
          <w:sz w:val="24"/>
          <w:szCs w:val="24"/>
        </w:rPr>
      </w:pPr>
      <w:r>
        <w:rPr>
          <w:rFonts w:eastAsia="AdvOT6c1def61.B;Arial"/>
          <w:b w:val="false"/>
          <w:bCs/>
          <w:color w:val="FF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eastAsia="宋体" w:cs="Courier New"/>
      <w:color w:val="auto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4:40:00Z</dcterms:created>
  <dc:creator>DELL-PC</dc:creator>
  <dc:description/>
  <dc:language>en-US</dc:language>
  <cp:lastModifiedBy>ASUS</cp:lastModifiedBy>
  <dcterms:modified xsi:type="dcterms:W3CDTF">2018-10-29T14:32:54Z</dcterms:modified>
  <cp:revision>3</cp:revision>
  <dc:subject/>
  <dc:title>CTRP6 s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